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6F85C" w14:textId="220AA3A4" w:rsidR="00471724" w:rsidRPr="00D41838" w:rsidRDefault="00471724">
      <w:pPr>
        <w:rPr>
          <w:rFonts w:ascii="Times New Roman" w:eastAsia="DengXian" w:hAnsi="Times New Roman" w:cs="Times New Roman"/>
          <w:b/>
          <w:bCs/>
          <w:kern w:val="0"/>
          <w:sz w:val="22"/>
        </w:rPr>
      </w:pPr>
      <w:r w:rsidRPr="00D41838">
        <w:rPr>
          <w:rFonts w:ascii="Times New Roman" w:eastAsia="DengXian" w:hAnsi="Times New Roman" w:cs="Times New Roman"/>
          <w:b/>
          <w:bCs/>
          <w:kern w:val="0"/>
          <w:sz w:val="22"/>
        </w:rPr>
        <w:t>Table S1 Differences between dominant bacterial genera before and after the use of postbiotics gels</w:t>
      </w:r>
    </w:p>
    <w:p w14:paraId="0D349F40" w14:textId="77777777" w:rsidR="00471724" w:rsidRPr="00D41838" w:rsidRDefault="00471724"/>
    <w:tbl>
      <w:tblPr>
        <w:tblW w:w="5000" w:type="pct"/>
        <w:tblLook w:val="04A0" w:firstRow="1" w:lastRow="0" w:firstColumn="1" w:lastColumn="0" w:noHBand="0" w:noVBand="1"/>
      </w:tblPr>
      <w:tblGrid>
        <w:gridCol w:w="1717"/>
        <w:gridCol w:w="1368"/>
        <w:gridCol w:w="1598"/>
        <w:gridCol w:w="1011"/>
        <w:gridCol w:w="1209"/>
        <w:gridCol w:w="1619"/>
      </w:tblGrid>
      <w:tr w:rsidR="00D41838" w:rsidRPr="00D41838" w14:paraId="23A3A271" w14:textId="77777777" w:rsidTr="00471724">
        <w:trPr>
          <w:trHeight w:val="280"/>
        </w:trPr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9061A" w14:textId="6F2A80FB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C08A2" w14:textId="77777777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mean, after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40BFD" w14:textId="77777777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mean, before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CBA49" w14:textId="24AE73B0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SD, after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34009" w14:textId="08682807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SD, before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C77FB" w14:textId="77777777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Wilcoxon test</w:t>
            </w:r>
          </w:p>
        </w:tc>
      </w:tr>
      <w:tr w:rsidR="00D41838" w:rsidRPr="00D41838" w14:paraId="05021E54" w14:textId="77777777" w:rsidTr="00471724">
        <w:trPr>
          <w:trHeight w:val="28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7CC0" w14:textId="77777777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treptococcu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B855" w14:textId="150AC1F9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0.77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3B8B" w14:textId="58C0261A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2.46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12DA" w14:textId="5E829992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2.93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E706" w14:textId="534A65FB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8.94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A300" w14:textId="5DA59000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0.0001</w:t>
            </w:r>
          </w:p>
        </w:tc>
      </w:tr>
      <w:tr w:rsidR="00D41838" w:rsidRPr="00D41838" w14:paraId="02E83E82" w14:textId="77777777" w:rsidTr="00471724">
        <w:trPr>
          <w:trHeight w:val="28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4293" w14:textId="77777777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Gardnerell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D4E0" w14:textId="29296748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5.30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5630" w14:textId="346BFED0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6.74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4DD8" w14:textId="2E1B3A3F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14.72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5293" w14:textId="65963DB4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18.18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BBF3" w14:textId="4FCA12C8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0.047</w:t>
            </w:r>
          </w:p>
        </w:tc>
      </w:tr>
      <w:tr w:rsidR="00D41838" w:rsidRPr="00D41838" w14:paraId="1FF39376" w14:textId="77777777" w:rsidTr="00471724">
        <w:trPr>
          <w:trHeight w:val="28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C3EA" w14:textId="77777777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D41838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topobium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B4D0" w14:textId="163F6E2E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4.86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6102" w14:textId="1A72A74A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0.92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7494" w14:textId="3B888DC9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14.11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05FE" w14:textId="00B431F0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3.33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ABE8" w14:textId="1BEC7678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0.059</w:t>
            </w:r>
          </w:p>
        </w:tc>
      </w:tr>
      <w:tr w:rsidR="00D41838" w:rsidRPr="00D41838" w14:paraId="30C57072" w14:textId="77777777" w:rsidTr="00471724">
        <w:trPr>
          <w:trHeight w:val="28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E7D6" w14:textId="77777777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Neisseri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F202" w14:textId="59898880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0.35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F479" w14:textId="0C46709B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0.60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6CD7" w14:textId="055A9ADE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1.53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7EBA" w14:textId="7FF3DEBB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2.87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5A8B" w14:textId="49B4B2F4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0.279</w:t>
            </w:r>
          </w:p>
        </w:tc>
      </w:tr>
      <w:tr w:rsidR="00D41838" w:rsidRPr="00D41838" w14:paraId="342F593D" w14:textId="77777777" w:rsidTr="00471724">
        <w:trPr>
          <w:trHeight w:val="28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9943" w14:textId="77777777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Bacteroide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5CA3" w14:textId="344220C5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0.62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7CA9" w14:textId="67EFEF25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0.58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0FA6" w14:textId="7AB64683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2.50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2C3F" w14:textId="3DBC1B42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1.55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37AA" w14:textId="746E7CA1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0.330</w:t>
            </w:r>
          </w:p>
        </w:tc>
      </w:tr>
      <w:tr w:rsidR="00D41838" w:rsidRPr="00D41838" w14:paraId="2B44C20A" w14:textId="77777777" w:rsidTr="00471724">
        <w:trPr>
          <w:trHeight w:val="28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42E4" w14:textId="77777777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D41838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neathi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F47B" w14:textId="4DB01B88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1.46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C962" w14:textId="781D11BC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0.38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7F01" w14:textId="0E3E57A1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6.17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315D" w14:textId="08B4788F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1.53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9B1F" w14:textId="0E81BADA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0.542</w:t>
            </w:r>
          </w:p>
        </w:tc>
      </w:tr>
      <w:tr w:rsidR="00D41838" w:rsidRPr="00D41838" w14:paraId="00E02EB4" w14:textId="77777777" w:rsidTr="00471724">
        <w:trPr>
          <w:trHeight w:val="28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C1F1" w14:textId="77777777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Lactobacillu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F8E5" w14:textId="21E9F9D1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70.80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2176" w14:textId="28217861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72.30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9584" w14:textId="2713F695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34.81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C74A" w14:textId="43E787B2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31.61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2FA9" w14:textId="244DA224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0.687</w:t>
            </w:r>
          </w:p>
        </w:tc>
      </w:tr>
      <w:tr w:rsidR="00471724" w:rsidRPr="00D41838" w14:paraId="759EE15C" w14:textId="77777777" w:rsidTr="00471724">
        <w:trPr>
          <w:trHeight w:val="280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C6DBB" w14:textId="77777777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D41838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araprevotella</w:t>
            </w:r>
            <w:proofErr w:type="spellEnd"/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A7D91" w14:textId="5151F6D3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018D3" w14:textId="5076DBE3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54373" w14:textId="7ADE6821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0.003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962BA" w14:textId="414DC3EE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0.003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D4C25" w14:textId="5F626ABC" w:rsidR="00471724" w:rsidRPr="00D41838" w:rsidRDefault="00471724" w:rsidP="004717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D41838">
              <w:rPr>
                <w:rFonts w:ascii="Times New Roman" w:eastAsia="DengXian" w:hAnsi="Times New Roman" w:cs="Times New Roman"/>
                <w:kern w:val="0"/>
                <w:sz w:val="22"/>
              </w:rPr>
              <w:t>0.971</w:t>
            </w:r>
          </w:p>
        </w:tc>
      </w:tr>
    </w:tbl>
    <w:p w14:paraId="571DCFA3" w14:textId="77777777" w:rsidR="005C666F" w:rsidRPr="00D41838" w:rsidRDefault="005C666F" w:rsidP="00471724">
      <w:pPr>
        <w:jc w:val="center"/>
        <w:rPr>
          <w:rFonts w:ascii="Times New Roman" w:hAnsi="Times New Roman" w:cs="Times New Roman"/>
        </w:rPr>
      </w:pPr>
    </w:p>
    <w:sectPr w:rsidR="005C666F" w:rsidRPr="00D418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35A23"/>
    <w:rsid w:val="003E78D2"/>
    <w:rsid w:val="00471724"/>
    <w:rsid w:val="005C666F"/>
    <w:rsid w:val="00B35A23"/>
    <w:rsid w:val="00D41838"/>
    <w:rsid w:val="00F55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86FEB"/>
  <w15:chartTrackingRefBased/>
  <w15:docId w15:val="{015C55FD-9727-4B67-ADEE-7571B8210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8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C8F188-6919-4CD8-93F1-2189071330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aarten Vandijck</cp:lastModifiedBy>
  <cp:revision>3</cp:revision>
  <dcterms:created xsi:type="dcterms:W3CDTF">2023-01-09T09:07:00Z</dcterms:created>
  <dcterms:modified xsi:type="dcterms:W3CDTF">2023-01-12T08:02:00Z</dcterms:modified>
</cp:coreProperties>
</file>